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D95C5" w14:textId="77777777" w:rsidR="00A76430" w:rsidRPr="005F3FF9" w:rsidRDefault="00A76430" w:rsidP="00A76430">
      <w:pPr>
        <w:jc w:val="both"/>
      </w:pPr>
      <w:r w:rsidRPr="005F3FF9">
        <w:t xml:space="preserve">Table S4. </w:t>
      </w:r>
      <w:r>
        <w:t>Primers</w:t>
      </w:r>
    </w:p>
    <w:tbl>
      <w:tblPr>
        <w:tblStyle w:val="TableGrid1"/>
        <w:tblpPr w:leftFromText="180" w:rightFromText="180" w:vertAnchor="text" w:tblpY="1"/>
        <w:tblOverlap w:val="never"/>
        <w:tblW w:w="101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65"/>
        <w:gridCol w:w="20"/>
        <w:gridCol w:w="1980"/>
        <w:gridCol w:w="6300"/>
      </w:tblGrid>
      <w:tr w:rsidR="00A76430" w:rsidRPr="005F3FF9" w14:paraId="33B00A9C" w14:textId="77777777" w:rsidTr="00C2003A">
        <w:trPr>
          <w:trHeight w:val="300"/>
        </w:trPr>
        <w:tc>
          <w:tcPr>
            <w:tcW w:w="1885" w:type="dxa"/>
            <w:gridSpan w:val="2"/>
            <w:noWrap/>
            <w:hideMark/>
          </w:tcPr>
          <w:p w14:paraId="4B478533" w14:textId="77777777" w:rsidR="00A76430" w:rsidRPr="005F3FF9" w:rsidRDefault="00A76430" w:rsidP="00C2003A">
            <w:pPr>
              <w:jc w:val="both"/>
              <w:rPr>
                <w:b/>
              </w:rPr>
            </w:pPr>
            <w:r w:rsidRPr="005F3FF9">
              <w:rPr>
                <w:b/>
              </w:rPr>
              <w:t>Purpose</w:t>
            </w:r>
          </w:p>
        </w:tc>
        <w:tc>
          <w:tcPr>
            <w:tcW w:w="1980" w:type="dxa"/>
            <w:noWrap/>
            <w:hideMark/>
          </w:tcPr>
          <w:p w14:paraId="11CDDF2E" w14:textId="77777777" w:rsidR="00A76430" w:rsidRPr="005F3FF9" w:rsidRDefault="00A76430" w:rsidP="00C2003A">
            <w:pPr>
              <w:jc w:val="both"/>
              <w:rPr>
                <w:b/>
              </w:rPr>
            </w:pPr>
            <w:r w:rsidRPr="005F3FF9">
              <w:rPr>
                <w:b/>
              </w:rPr>
              <w:t>Primer name</w:t>
            </w:r>
          </w:p>
        </w:tc>
        <w:tc>
          <w:tcPr>
            <w:tcW w:w="6300" w:type="dxa"/>
            <w:noWrap/>
            <w:hideMark/>
          </w:tcPr>
          <w:p w14:paraId="21F79F89" w14:textId="77777777" w:rsidR="00A76430" w:rsidRPr="005F3FF9" w:rsidRDefault="00A76430" w:rsidP="00C2003A">
            <w:pPr>
              <w:jc w:val="both"/>
              <w:rPr>
                <w:b/>
              </w:rPr>
            </w:pPr>
            <w:r w:rsidRPr="005F3FF9">
              <w:rPr>
                <w:b/>
              </w:rPr>
              <w:t>5' to 3'</w:t>
            </w:r>
          </w:p>
        </w:tc>
      </w:tr>
      <w:tr w:rsidR="00A76430" w:rsidRPr="005F3FF9" w14:paraId="591AEF4C" w14:textId="77777777" w:rsidTr="00C2003A">
        <w:trPr>
          <w:trHeight w:val="300"/>
        </w:trPr>
        <w:tc>
          <w:tcPr>
            <w:tcW w:w="10165" w:type="dxa"/>
            <w:gridSpan w:val="4"/>
            <w:noWrap/>
          </w:tcPr>
          <w:p w14:paraId="0393D339" w14:textId="77777777" w:rsidR="00A76430" w:rsidRPr="005F3FF9" w:rsidRDefault="00A76430" w:rsidP="00C2003A">
            <w:pPr>
              <w:ind w:firstLine="696"/>
              <w:jc w:val="both"/>
              <w:rPr>
                <w:b/>
              </w:rPr>
            </w:pPr>
            <w:r w:rsidRPr="005F3FF9">
              <w:rPr>
                <w:b/>
              </w:rPr>
              <w:t>Fusion protein primers</w:t>
            </w:r>
          </w:p>
        </w:tc>
      </w:tr>
      <w:tr w:rsidR="00A76430" w:rsidRPr="005F3FF9" w14:paraId="062F7FD1" w14:textId="77777777" w:rsidTr="00C2003A">
        <w:trPr>
          <w:trHeight w:val="300"/>
        </w:trPr>
        <w:tc>
          <w:tcPr>
            <w:tcW w:w="1865" w:type="dxa"/>
            <w:vMerge w:val="restart"/>
            <w:noWrap/>
          </w:tcPr>
          <w:p w14:paraId="795B1C49" w14:textId="77777777" w:rsidR="00A76430" w:rsidRPr="005F3FF9" w:rsidRDefault="00A76430" w:rsidP="00C2003A">
            <w:pPr>
              <w:jc w:val="both"/>
            </w:pPr>
          </w:p>
          <w:p w14:paraId="37590904" w14:textId="77777777" w:rsidR="00A76430" w:rsidRPr="005F3FF9" w:rsidRDefault="00A76430" w:rsidP="00C2003A">
            <w:pPr>
              <w:jc w:val="both"/>
            </w:pPr>
          </w:p>
          <w:p w14:paraId="6DBBB8E4" w14:textId="77777777" w:rsidR="00A76430" w:rsidRPr="005F3FF9" w:rsidRDefault="00A76430" w:rsidP="00C2003A">
            <w:pPr>
              <w:jc w:val="both"/>
            </w:pPr>
          </w:p>
          <w:p w14:paraId="55B0E5E2" w14:textId="77777777" w:rsidR="00A76430" w:rsidRPr="005F3FF9" w:rsidRDefault="00A76430" w:rsidP="00C2003A">
            <w:pPr>
              <w:jc w:val="both"/>
            </w:pPr>
            <w:r w:rsidRPr="005F3FF9">
              <w:t xml:space="preserve">V5-tagging </w:t>
            </w:r>
            <w:proofErr w:type="spellStart"/>
            <w:r w:rsidRPr="005F3FF9">
              <w:t>AphA</w:t>
            </w:r>
            <w:proofErr w:type="spellEnd"/>
          </w:p>
        </w:tc>
        <w:tc>
          <w:tcPr>
            <w:tcW w:w="2000" w:type="dxa"/>
            <w:gridSpan w:val="2"/>
            <w:noWrap/>
          </w:tcPr>
          <w:p w14:paraId="7E6FEE08" w14:textId="77777777" w:rsidR="00A76430" w:rsidRPr="005F3FF9" w:rsidRDefault="00A76430" w:rsidP="00C2003A">
            <w:pPr>
              <w:ind w:left="-9" w:right="-120"/>
              <w:jc w:val="both"/>
            </w:pPr>
            <w:proofErr w:type="spellStart"/>
            <w:r w:rsidRPr="005F3FF9">
              <w:t>AphA.F</w:t>
            </w:r>
            <w:proofErr w:type="spellEnd"/>
            <w:r w:rsidRPr="005F3FF9">
              <w:t xml:space="preserve"> </w:t>
            </w:r>
          </w:p>
        </w:tc>
        <w:tc>
          <w:tcPr>
            <w:tcW w:w="6300" w:type="dxa"/>
            <w:noWrap/>
          </w:tcPr>
          <w:p w14:paraId="270BAE6E" w14:textId="77777777" w:rsidR="00A76430" w:rsidRPr="005F3FF9" w:rsidRDefault="00A76430" w:rsidP="00C2003A">
            <w:pPr>
              <w:ind w:left="-9" w:right="-120"/>
              <w:jc w:val="both"/>
            </w:pPr>
            <w:r w:rsidRPr="005F3FF9">
              <w:rPr>
                <w:color w:val="000000"/>
              </w:rPr>
              <w:t>GGTGAACCAGACTTTGTTCCTTACTTCCG</w:t>
            </w:r>
          </w:p>
        </w:tc>
      </w:tr>
      <w:tr w:rsidR="00A76430" w:rsidRPr="005F3FF9" w14:paraId="41FE5106" w14:textId="77777777" w:rsidTr="00C2003A">
        <w:trPr>
          <w:trHeight w:val="300"/>
        </w:trPr>
        <w:tc>
          <w:tcPr>
            <w:tcW w:w="1865" w:type="dxa"/>
            <w:vMerge/>
            <w:noWrap/>
          </w:tcPr>
          <w:p w14:paraId="67471DD6" w14:textId="77777777" w:rsidR="00A76430" w:rsidRPr="005F3FF9" w:rsidRDefault="00A76430" w:rsidP="00C2003A">
            <w:pPr>
              <w:jc w:val="both"/>
            </w:pPr>
          </w:p>
        </w:tc>
        <w:tc>
          <w:tcPr>
            <w:tcW w:w="2000" w:type="dxa"/>
            <w:gridSpan w:val="2"/>
            <w:noWrap/>
          </w:tcPr>
          <w:p w14:paraId="2E507B53" w14:textId="77777777" w:rsidR="00A76430" w:rsidRPr="005F3FF9" w:rsidRDefault="00A76430" w:rsidP="00C2003A">
            <w:pPr>
              <w:ind w:left="-9" w:right="-120"/>
              <w:jc w:val="both"/>
            </w:pPr>
            <w:r w:rsidRPr="005F3FF9">
              <w:t xml:space="preserve">AphA-V5.R </w:t>
            </w:r>
          </w:p>
        </w:tc>
        <w:tc>
          <w:tcPr>
            <w:tcW w:w="6300" w:type="dxa"/>
            <w:noWrap/>
          </w:tcPr>
          <w:p w14:paraId="6097FE29" w14:textId="77777777" w:rsidR="00A76430" w:rsidRPr="005F3FF9" w:rsidRDefault="00A76430" w:rsidP="00C2003A">
            <w:pPr>
              <w:ind w:left="-9" w:right="-120"/>
              <w:jc w:val="both"/>
            </w:pPr>
            <w:r w:rsidRPr="005F3FF9">
              <w:rPr>
                <w:color w:val="000000"/>
              </w:rPr>
              <w:t>GGTGAACCAGACTTTGTTCCTTACTTCCG</w:t>
            </w:r>
          </w:p>
        </w:tc>
      </w:tr>
      <w:tr w:rsidR="00A76430" w:rsidRPr="005F3FF9" w14:paraId="231C08B3" w14:textId="77777777" w:rsidTr="00C2003A">
        <w:trPr>
          <w:trHeight w:val="300"/>
        </w:trPr>
        <w:tc>
          <w:tcPr>
            <w:tcW w:w="1865" w:type="dxa"/>
            <w:vMerge/>
            <w:noWrap/>
          </w:tcPr>
          <w:p w14:paraId="54771CC2" w14:textId="77777777" w:rsidR="00A76430" w:rsidRPr="005F3FF9" w:rsidRDefault="00A76430" w:rsidP="00C2003A">
            <w:pPr>
              <w:jc w:val="both"/>
            </w:pPr>
          </w:p>
        </w:tc>
        <w:tc>
          <w:tcPr>
            <w:tcW w:w="2000" w:type="dxa"/>
            <w:gridSpan w:val="2"/>
            <w:noWrap/>
          </w:tcPr>
          <w:p w14:paraId="7897268D" w14:textId="77777777" w:rsidR="00A76430" w:rsidRPr="005F3FF9" w:rsidRDefault="00A76430" w:rsidP="00C2003A">
            <w:pPr>
              <w:ind w:left="-9" w:right="-120"/>
              <w:jc w:val="both"/>
            </w:pPr>
            <w:r w:rsidRPr="005F3FF9">
              <w:t>AphA-V5.F</w:t>
            </w:r>
          </w:p>
        </w:tc>
        <w:tc>
          <w:tcPr>
            <w:tcW w:w="6300" w:type="dxa"/>
            <w:noWrap/>
          </w:tcPr>
          <w:p w14:paraId="59AED486" w14:textId="77777777" w:rsidR="00A76430" w:rsidRPr="005F3FF9" w:rsidRDefault="00A76430" w:rsidP="00C2003A">
            <w:pPr>
              <w:ind w:left="-9" w:right="-120"/>
              <w:jc w:val="both"/>
            </w:pPr>
            <w:r w:rsidRPr="005F3FF9">
              <w:rPr>
                <w:color w:val="000000"/>
              </w:rPr>
              <w:t>ATCCCTAACCCTCTCCTCGGTCTCGATTCTACGTAAGCCAAGCCAAACCTGTCG</w:t>
            </w:r>
          </w:p>
        </w:tc>
      </w:tr>
      <w:tr w:rsidR="00A76430" w:rsidRPr="005F3FF9" w14:paraId="3DD1D581" w14:textId="77777777" w:rsidTr="00C2003A">
        <w:trPr>
          <w:trHeight w:val="300"/>
        </w:trPr>
        <w:tc>
          <w:tcPr>
            <w:tcW w:w="1865" w:type="dxa"/>
            <w:vMerge/>
            <w:noWrap/>
          </w:tcPr>
          <w:p w14:paraId="058683B6" w14:textId="77777777" w:rsidR="00A76430" w:rsidRPr="005F3FF9" w:rsidRDefault="00A76430" w:rsidP="00C2003A">
            <w:pPr>
              <w:jc w:val="both"/>
            </w:pPr>
          </w:p>
        </w:tc>
        <w:tc>
          <w:tcPr>
            <w:tcW w:w="2000" w:type="dxa"/>
            <w:gridSpan w:val="2"/>
            <w:noWrap/>
          </w:tcPr>
          <w:p w14:paraId="147797F0" w14:textId="77777777" w:rsidR="00A76430" w:rsidRPr="005F3FF9" w:rsidRDefault="00A76430" w:rsidP="00C2003A">
            <w:pPr>
              <w:ind w:left="-9" w:right="-120"/>
              <w:jc w:val="both"/>
            </w:pPr>
            <w:proofErr w:type="spellStart"/>
            <w:r w:rsidRPr="005F3FF9">
              <w:t>AphA.R</w:t>
            </w:r>
            <w:proofErr w:type="spellEnd"/>
          </w:p>
        </w:tc>
        <w:tc>
          <w:tcPr>
            <w:tcW w:w="6300" w:type="dxa"/>
            <w:noWrap/>
          </w:tcPr>
          <w:p w14:paraId="4B0C9C37" w14:textId="77777777" w:rsidR="00A76430" w:rsidRPr="005F3FF9" w:rsidRDefault="00A76430" w:rsidP="00C2003A">
            <w:pPr>
              <w:ind w:left="-9" w:right="-120"/>
              <w:jc w:val="both"/>
            </w:pPr>
            <w:r w:rsidRPr="005F3FF9">
              <w:rPr>
                <w:color w:val="000000"/>
              </w:rPr>
              <w:t>ATCCCTAACCCTCTCCTCGGTCTCGATTCTACGTAAGCCAAGCCAAACCTGTCG</w:t>
            </w:r>
          </w:p>
        </w:tc>
      </w:tr>
      <w:tr w:rsidR="00A76430" w:rsidRPr="005F3FF9" w14:paraId="19B0F4F5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165" w:type="dxa"/>
            <w:gridSpan w:val="4"/>
            <w:noWrap/>
          </w:tcPr>
          <w:p w14:paraId="35F88271" w14:textId="77777777" w:rsidR="00A76430" w:rsidRPr="005F3FF9" w:rsidRDefault="00A76430" w:rsidP="00C2003A">
            <w:pPr>
              <w:jc w:val="both"/>
            </w:pPr>
            <w:r w:rsidRPr="005F3FF9">
              <w:rPr>
                <w:b/>
              </w:rPr>
              <w:t xml:space="preserve">             Reporter Primers</w:t>
            </w:r>
          </w:p>
        </w:tc>
      </w:tr>
      <w:tr w:rsidR="00A76430" w:rsidRPr="005F3FF9" w14:paraId="2FA4EC35" w14:textId="77777777" w:rsidTr="00C2003A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85" w:type="dxa"/>
            <w:gridSpan w:val="2"/>
            <w:vMerge w:val="restart"/>
            <w:hideMark/>
          </w:tcPr>
          <w:p w14:paraId="34B20E8E" w14:textId="77777777" w:rsidR="00A76430" w:rsidRPr="005F3FF9" w:rsidRDefault="00A76430" w:rsidP="00C2003A">
            <w:pPr>
              <w:jc w:val="both"/>
            </w:pPr>
            <w:r w:rsidRPr="005F3FF9">
              <w:t>Transcriptional reporter</w:t>
            </w:r>
          </w:p>
        </w:tc>
        <w:tc>
          <w:tcPr>
            <w:tcW w:w="1980" w:type="dxa"/>
            <w:noWrap/>
            <w:vAlign w:val="bottom"/>
            <w:hideMark/>
          </w:tcPr>
          <w:p w14:paraId="2DE5363A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.ts.F</w:t>
            </w:r>
            <w:proofErr w:type="spellEnd"/>
          </w:p>
        </w:tc>
        <w:tc>
          <w:tcPr>
            <w:tcW w:w="6300" w:type="dxa"/>
            <w:noWrap/>
            <w:vAlign w:val="bottom"/>
            <w:hideMark/>
          </w:tcPr>
          <w:p w14:paraId="4D5E2457" w14:textId="77777777" w:rsidR="00A76430" w:rsidRPr="005F3FF9" w:rsidRDefault="00A76430" w:rsidP="00C2003A">
            <w:pPr>
              <w:jc w:val="both"/>
            </w:pPr>
            <w:r w:rsidRPr="005F3FF9">
              <w:t>ATGCCCATGGCCTTGATGGTGACCATTGCG</w:t>
            </w:r>
          </w:p>
        </w:tc>
      </w:tr>
      <w:tr w:rsidR="00A76430" w:rsidRPr="005F3FF9" w14:paraId="5A92FF6B" w14:textId="77777777" w:rsidTr="00C2003A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85" w:type="dxa"/>
            <w:gridSpan w:val="2"/>
            <w:vMerge/>
            <w:hideMark/>
          </w:tcPr>
          <w:p w14:paraId="6506757C" w14:textId="77777777" w:rsidR="00A76430" w:rsidRPr="005F3FF9" w:rsidRDefault="00A76430" w:rsidP="00C2003A">
            <w:pPr>
              <w:jc w:val="both"/>
              <w:rPr>
                <w:caps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43D5F3C8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.ts.R</w:t>
            </w:r>
            <w:proofErr w:type="spellEnd"/>
          </w:p>
        </w:tc>
        <w:tc>
          <w:tcPr>
            <w:tcW w:w="6300" w:type="dxa"/>
            <w:noWrap/>
            <w:vAlign w:val="bottom"/>
            <w:hideMark/>
          </w:tcPr>
          <w:p w14:paraId="01F6226A" w14:textId="77777777" w:rsidR="00A76430" w:rsidRPr="005F3FF9" w:rsidRDefault="00A76430" w:rsidP="00C2003A">
            <w:pPr>
              <w:jc w:val="both"/>
            </w:pPr>
            <w:r w:rsidRPr="005F3FF9">
              <w:t>GTCAGGATCCTTACATTACTTATCACAGAGGG</w:t>
            </w:r>
          </w:p>
        </w:tc>
      </w:tr>
      <w:tr w:rsidR="00A76430" w:rsidRPr="005F3FF9" w14:paraId="6236E9E1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885" w:type="dxa"/>
            <w:gridSpan w:val="2"/>
            <w:vMerge w:val="restart"/>
          </w:tcPr>
          <w:p w14:paraId="545D8D94" w14:textId="77777777" w:rsidR="00A76430" w:rsidRPr="005F3FF9" w:rsidRDefault="00A76430" w:rsidP="00C2003A">
            <w:pPr>
              <w:jc w:val="both"/>
              <w:rPr>
                <w:caps/>
              </w:rPr>
            </w:pPr>
            <w:r w:rsidRPr="005F3FF9">
              <w:t>Translational reporter</w:t>
            </w:r>
          </w:p>
        </w:tc>
        <w:tc>
          <w:tcPr>
            <w:tcW w:w="1980" w:type="dxa"/>
            <w:noWrap/>
            <w:vAlign w:val="bottom"/>
          </w:tcPr>
          <w:p w14:paraId="240D5237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.tl.F</w:t>
            </w:r>
            <w:proofErr w:type="spellEnd"/>
          </w:p>
        </w:tc>
        <w:tc>
          <w:tcPr>
            <w:tcW w:w="6300" w:type="dxa"/>
            <w:noWrap/>
            <w:vAlign w:val="bottom"/>
          </w:tcPr>
          <w:p w14:paraId="2E17CD97" w14:textId="77777777" w:rsidR="00A76430" w:rsidRPr="005F3FF9" w:rsidRDefault="00A76430" w:rsidP="00C2003A">
            <w:pPr>
              <w:jc w:val="both"/>
            </w:pPr>
            <w:r w:rsidRPr="005F3FF9">
              <w:t>ATGCCAATTGAATTTTGCGCTGCAGGTATTTAAATGC</w:t>
            </w:r>
          </w:p>
        </w:tc>
      </w:tr>
      <w:tr w:rsidR="00A76430" w:rsidRPr="005F3FF9" w14:paraId="06356B6D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885" w:type="dxa"/>
            <w:gridSpan w:val="2"/>
            <w:vMerge/>
          </w:tcPr>
          <w:p w14:paraId="6FB73646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  <w:vAlign w:val="bottom"/>
          </w:tcPr>
          <w:p w14:paraId="62AA1DF4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.tl.R</w:t>
            </w:r>
            <w:proofErr w:type="spellEnd"/>
          </w:p>
        </w:tc>
        <w:tc>
          <w:tcPr>
            <w:tcW w:w="6300" w:type="dxa"/>
            <w:noWrap/>
            <w:vAlign w:val="bottom"/>
          </w:tcPr>
          <w:p w14:paraId="334C03AA" w14:textId="77777777" w:rsidR="00A76430" w:rsidRPr="005F3FF9" w:rsidRDefault="00A76430" w:rsidP="00C2003A">
            <w:pPr>
              <w:jc w:val="both"/>
            </w:pPr>
            <w:r w:rsidRPr="005F3FF9">
              <w:t>ATGCGCGGCCGCCTTGGGTTATAGAATAAACCTTGCG</w:t>
            </w:r>
          </w:p>
        </w:tc>
      </w:tr>
      <w:tr w:rsidR="00A76430" w:rsidRPr="005F3FF9" w14:paraId="67A5C0CC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165" w:type="dxa"/>
            <w:gridSpan w:val="4"/>
          </w:tcPr>
          <w:p w14:paraId="4A66DFD5" w14:textId="77777777" w:rsidR="00A76430" w:rsidRPr="005F3FF9" w:rsidRDefault="00A76430" w:rsidP="00C2003A">
            <w:pPr>
              <w:ind w:left="696"/>
              <w:jc w:val="both"/>
              <w:rPr>
                <w:b/>
              </w:rPr>
            </w:pPr>
            <w:r w:rsidRPr="005F3FF9">
              <w:rPr>
                <w:b/>
              </w:rPr>
              <w:t>RNA-EMSA primers</w:t>
            </w:r>
          </w:p>
        </w:tc>
      </w:tr>
      <w:tr w:rsidR="00A76430" w:rsidRPr="005F3FF9" w14:paraId="5F6670FB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885" w:type="dxa"/>
            <w:gridSpan w:val="2"/>
            <w:vMerge w:val="restart"/>
          </w:tcPr>
          <w:p w14:paraId="5CE24AD1" w14:textId="77777777" w:rsidR="00A76430" w:rsidRPr="005F3FF9" w:rsidRDefault="00A76430" w:rsidP="00C2003A">
            <w:pPr>
              <w:jc w:val="both"/>
            </w:pPr>
          </w:p>
          <w:p w14:paraId="705D25AA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</w:t>
            </w:r>
            <w:proofErr w:type="spellEnd"/>
            <w:r w:rsidRPr="005F3FF9">
              <w:t xml:space="preserve"> EMSA oligo</w:t>
            </w:r>
          </w:p>
        </w:tc>
        <w:tc>
          <w:tcPr>
            <w:tcW w:w="1980" w:type="dxa"/>
            <w:noWrap/>
          </w:tcPr>
          <w:p w14:paraId="407AE09F" w14:textId="77777777" w:rsidR="00A76430" w:rsidRPr="005F3FF9" w:rsidRDefault="00A76430" w:rsidP="00C2003A">
            <w:pPr>
              <w:jc w:val="both"/>
            </w:pPr>
            <w:r w:rsidRPr="005F3FF9">
              <w:t>T7.AphA.F</w:t>
            </w:r>
          </w:p>
        </w:tc>
        <w:tc>
          <w:tcPr>
            <w:tcW w:w="6300" w:type="dxa"/>
            <w:noWrap/>
          </w:tcPr>
          <w:p w14:paraId="450802F6" w14:textId="77777777" w:rsidR="00A76430" w:rsidRPr="005F3FF9" w:rsidRDefault="00A76430" w:rsidP="00C2003A">
            <w:pPr>
              <w:jc w:val="both"/>
            </w:pPr>
            <w:r w:rsidRPr="005F3FF9">
              <w:t>CGCGCATTAATACGACTCACTATAGGGCTCTGTGATAAGTAATGTAAAGC</w:t>
            </w:r>
          </w:p>
        </w:tc>
      </w:tr>
      <w:tr w:rsidR="00A76430" w:rsidRPr="005F3FF9" w14:paraId="5FC6479A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885" w:type="dxa"/>
            <w:gridSpan w:val="2"/>
            <w:vMerge/>
          </w:tcPr>
          <w:p w14:paraId="78093050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138F52D1" w14:textId="77777777" w:rsidR="00A76430" w:rsidRPr="005F3FF9" w:rsidRDefault="00A76430" w:rsidP="00C2003A">
            <w:pPr>
              <w:jc w:val="both"/>
            </w:pPr>
            <w:r w:rsidRPr="005F3FF9">
              <w:t>T7.AphA.R</w:t>
            </w:r>
          </w:p>
        </w:tc>
        <w:tc>
          <w:tcPr>
            <w:tcW w:w="6300" w:type="dxa"/>
            <w:noWrap/>
          </w:tcPr>
          <w:p w14:paraId="7C68E92C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GCGCTGCGGCCAGCTTGGGTTATAGAATAAACCTTGCG</w:t>
            </w:r>
          </w:p>
        </w:tc>
      </w:tr>
      <w:tr w:rsidR="00A76430" w:rsidRPr="005F3FF9" w14:paraId="5AB8461B" w14:textId="77777777" w:rsidTr="00C2003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165" w:type="dxa"/>
            <w:gridSpan w:val="4"/>
          </w:tcPr>
          <w:p w14:paraId="54B5BA48" w14:textId="77777777" w:rsidR="00A76430" w:rsidRPr="005F3FF9" w:rsidRDefault="00A76430" w:rsidP="00C2003A">
            <w:pPr>
              <w:ind w:firstLine="696"/>
              <w:jc w:val="both"/>
              <w:rPr>
                <w:b/>
              </w:rPr>
            </w:pPr>
            <w:r w:rsidRPr="005F3FF9">
              <w:rPr>
                <w:b/>
              </w:rPr>
              <w:t>qPCR</w:t>
            </w:r>
          </w:p>
        </w:tc>
      </w:tr>
      <w:tr w:rsidR="00A76430" w:rsidRPr="005F3FF9" w14:paraId="7F7B8888" w14:textId="77777777" w:rsidTr="00C2003A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85" w:type="dxa"/>
            <w:gridSpan w:val="2"/>
            <w:vMerge w:val="restart"/>
            <w:noWrap/>
            <w:hideMark/>
          </w:tcPr>
          <w:p w14:paraId="6A664D80" w14:textId="77777777" w:rsidR="00A76430" w:rsidRPr="005F3FF9" w:rsidRDefault="00A76430" w:rsidP="00C2003A">
            <w:pPr>
              <w:jc w:val="both"/>
            </w:pPr>
          </w:p>
          <w:p w14:paraId="71B82394" w14:textId="77777777" w:rsidR="00A76430" w:rsidRPr="005F3FF9" w:rsidRDefault="00A76430" w:rsidP="00C2003A">
            <w:pPr>
              <w:jc w:val="both"/>
            </w:pPr>
          </w:p>
          <w:p w14:paraId="4039DD2D" w14:textId="77777777" w:rsidR="00A76430" w:rsidRPr="005F3FF9" w:rsidRDefault="00A76430" w:rsidP="00C2003A">
            <w:pPr>
              <w:jc w:val="both"/>
            </w:pPr>
          </w:p>
          <w:p w14:paraId="06E6DD4B" w14:textId="77777777" w:rsidR="00A76430" w:rsidRPr="005F3FF9" w:rsidRDefault="00A76430" w:rsidP="00C2003A">
            <w:pPr>
              <w:jc w:val="both"/>
            </w:pPr>
          </w:p>
          <w:p w14:paraId="61C446D5" w14:textId="77777777" w:rsidR="00A76430" w:rsidRPr="005F3FF9" w:rsidRDefault="00A76430" w:rsidP="00C2003A">
            <w:pPr>
              <w:jc w:val="both"/>
            </w:pPr>
          </w:p>
          <w:p w14:paraId="41DE493F" w14:textId="77777777" w:rsidR="00A76430" w:rsidRPr="005F3FF9" w:rsidRDefault="00A76430" w:rsidP="00C2003A">
            <w:pPr>
              <w:jc w:val="both"/>
            </w:pPr>
          </w:p>
          <w:p w14:paraId="07ACD6FF" w14:textId="77777777" w:rsidR="00A76430" w:rsidRPr="005F3FF9" w:rsidRDefault="00A76430" w:rsidP="00C2003A">
            <w:pPr>
              <w:jc w:val="both"/>
            </w:pPr>
          </w:p>
          <w:p w14:paraId="0CC0B7B3" w14:textId="77777777" w:rsidR="00A76430" w:rsidRPr="005F3FF9" w:rsidRDefault="00A76430" w:rsidP="00C2003A">
            <w:pPr>
              <w:jc w:val="both"/>
            </w:pPr>
          </w:p>
          <w:p w14:paraId="5854174E" w14:textId="77777777" w:rsidR="00A76430" w:rsidRPr="005F3FF9" w:rsidRDefault="00A76430" w:rsidP="00C2003A">
            <w:pPr>
              <w:jc w:val="both"/>
            </w:pPr>
          </w:p>
          <w:p w14:paraId="2D0EFDE7" w14:textId="77777777" w:rsidR="00A76430" w:rsidRPr="005F3FF9" w:rsidRDefault="00A76430" w:rsidP="00C2003A">
            <w:pPr>
              <w:jc w:val="both"/>
            </w:pPr>
          </w:p>
          <w:p w14:paraId="332F5658" w14:textId="77777777" w:rsidR="00A76430" w:rsidRPr="005F3FF9" w:rsidRDefault="00A76430" w:rsidP="00C2003A">
            <w:pPr>
              <w:jc w:val="both"/>
            </w:pPr>
          </w:p>
          <w:p w14:paraId="3A103620" w14:textId="77777777" w:rsidR="00A76430" w:rsidRPr="005F3FF9" w:rsidRDefault="00A76430" w:rsidP="00C2003A">
            <w:pPr>
              <w:jc w:val="both"/>
            </w:pPr>
          </w:p>
          <w:p w14:paraId="1AF94065" w14:textId="77777777" w:rsidR="00A76430" w:rsidRPr="005F3FF9" w:rsidRDefault="00A76430" w:rsidP="00C2003A">
            <w:pPr>
              <w:jc w:val="both"/>
            </w:pPr>
          </w:p>
          <w:p w14:paraId="67282334" w14:textId="77777777" w:rsidR="00A76430" w:rsidRPr="005F3FF9" w:rsidRDefault="00A76430" w:rsidP="00C2003A">
            <w:pPr>
              <w:jc w:val="both"/>
            </w:pPr>
          </w:p>
          <w:p w14:paraId="09DB6ACB" w14:textId="77777777" w:rsidR="00A76430" w:rsidRPr="005F3FF9" w:rsidRDefault="00A76430" w:rsidP="00C2003A">
            <w:pPr>
              <w:jc w:val="both"/>
            </w:pPr>
          </w:p>
          <w:p w14:paraId="419CAC9C" w14:textId="77777777" w:rsidR="00A76430" w:rsidRPr="005F3FF9" w:rsidRDefault="00A76430" w:rsidP="00C2003A">
            <w:pPr>
              <w:jc w:val="both"/>
            </w:pPr>
            <w:r w:rsidRPr="005F3FF9">
              <w:t>qPCR</w:t>
            </w:r>
          </w:p>
        </w:tc>
        <w:tc>
          <w:tcPr>
            <w:tcW w:w="1980" w:type="dxa"/>
            <w:noWrap/>
            <w:hideMark/>
          </w:tcPr>
          <w:p w14:paraId="3296C5B9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CsrB.F</w:t>
            </w:r>
            <w:proofErr w:type="spellEnd"/>
            <w:r w:rsidRPr="005F3FF9">
              <w:t xml:space="preserve"> </w:t>
            </w:r>
          </w:p>
        </w:tc>
        <w:tc>
          <w:tcPr>
            <w:tcW w:w="6300" w:type="dxa"/>
            <w:noWrap/>
            <w:hideMark/>
          </w:tcPr>
          <w:p w14:paraId="5D2C1702" w14:textId="77777777" w:rsidR="00A76430" w:rsidRPr="005F3FF9" w:rsidRDefault="00A76430" w:rsidP="00C2003A">
            <w:pPr>
              <w:jc w:val="both"/>
            </w:pPr>
            <w:r w:rsidRPr="005F3FF9">
              <w:t>GGACATTGAACGGACGCAATCG</w:t>
            </w:r>
          </w:p>
        </w:tc>
      </w:tr>
      <w:tr w:rsidR="00A76430" w:rsidRPr="005F3FF9" w14:paraId="4E9F1449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4131BD52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  <w:hideMark/>
          </w:tcPr>
          <w:p w14:paraId="2C38CCA1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CsrB.R</w:t>
            </w:r>
            <w:proofErr w:type="spellEnd"/>
            <w:r w:rsidRPr="005F3FF9">
              <w:t xml:space="preserve"> </w:t>
            </w:r>
          </w:p>
        </w:tc>
        <w:tc>
          <w:tcPr>
            <w:tcW w:w="6300" w:type="dxa"/>
            <w:noWrap/>
            <w:hideMark/>
          </w:tcPr>
          <w:p w14:paraId="1A0F0E2A" w14:textId="77777777" w:rsidR="00A76430" w:rsidRPr="005F3FF9" w:rsidRDefault="00A76430" w:rsidP="00C2003A">
            <w:pPr>
              <w:jc w:val="both"/>
            </w:pPr>
            <w:r w:rsidRPr="005F3FF9">
              <w:t>TGATAGTACGCTGCAATCCG</w:t>
            </w:r>
          </w:p>
        </w:tc>
      </w:tr>
      <w:tr w:rsidR="00A76430" w:rsidRPr="005F3FF9" w14:paraId="3F46D3F8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47DA02BF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11A82524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.F</w:t>
            </w:r>
            <w:proofErr w:type="spellEnd"/>
          </w:p>
        </w:tc>
        <w:tc>
          <w:tcPr>
            <w:tcW w:w="6300" w:type="dxa"/>
            <w:noWrap/>
          </w:tcPr>
          <w:p w14:paraId="7AA5A20D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AATGGGGGAACAGGGTTTAG</w:t>
            </w:r>
          </w:p>
        </w:tc>
      </w:tr>
      <w:tr w:rsidR="00A76430" w:rsidRPr="005F3FF9" w14:paraId="04105C14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1B3EA5B1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4D672D8C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phA.R</w:t>
            </w:r>
            <w:proofErr w:type="spellEnd"/>
          </w:p>
        </w:tc>
        <w:tc>
          <w:tcPr>
            <w:tcW w:w="6300" w:type="dxa"/>
            <w:noWrap/>
          </w:tcPr>
          <w:p w14:paraId="0A4B412F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AAACCTTGCGATCTGGTTTG</w:t>
            </w:r>
          </w:p>
        </w:tc>
      </w:tr>
      <w:tr w:rsidR="00A76430" w:rsidRPr="005F3FF9" w14:paraId="250AC266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02A920FE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2D636CD1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flrC.F</w:t>
            </w:r>
            <w:proofErr w:type="spellEnd"/>
          </w:p>
        </w:tc>
        <w:tc>
          <w:tcPr>
            <w:tcW w:w="6300" w:type="dxa"/>
            <w:noWrap/>
          </w:tcPr>
          <w:p w14:paraId="5A525EC6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CGGACATTTCCGTGAAGACT</w:t>
            </w:r>
          </w:p>
        </w:tc>
      </w:tr>
      <w:tr w:rsidR="00A76430" w:rsidRPr="005F3FF9" w14:paraId="4E04DEF7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28D08F2F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6411C687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flrC.R</w:t>
            </w:r>
            <w:proofErr w:type="spellEnd"/>
          </w:p>
        </w:tc>
        <w:tc>
          <w:tcPr>
            <w:tcW w:w="6300" w:type="dxa"/>
            <w:noWrap/>
          </w:tcPr>
          <w:p w14:paraId="18FA1BB0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TTTTGCAGTGACGCTCAATC</w:t>
            </w:r>
          </w:p>
        </w:tc>
      </w:tr>
      <w:tr w:rsidR="00A76430" w:rsidRPr="005F3FF9" w14:paraId="0AC31A44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2BEA9421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61418D21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rpoS.F</w:t>
            </w:r>
            <w:proofErr w:type="spellEnd"/>
          </w:p>
        </w:tc>
        <w:tc>
          <w:tcPr>
            <w:tcW w:w="6300" w:type="dxa"/>
            <w:noWrap/>
          </w:tcPr>
          <w:p w14:paraId="2AD00E58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GCACCATTCGTCTACCGATT</w:t>
            </w:r>
          </w:p>
        </w:tc>
      </w:tr>
      <w:tr w:rsidR="00A76430" w:rsidRPr="005F3FF9" w14:paraId="4A522E42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79D36370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3D9ABD7E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rpoS.R</w:t>
            </w:r>
            <w:proofErr w:type="spellEnd"/>
          </w:p>
        </w:tc>
        <w:tc>
          <w:tcPr>
            <w:tcW w:w="6300" w:type="dxa"/>
            <w:noWrap/>
          </w:tcPr>
          <w:p w14:paraId="746463B6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TGGTGTAGGTTCGTGGTCAA</w:t>
            </w:r>
          </w:p>
        </w:tc>
      </w:tr>
      <w:tr w:rsidR="00A76430" w:rsidRPr="005F3FF9" w14:paraId="39B3E3E2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</w:tcPr>
          <w:p w14:paraId="4DC57E9B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2C96D7FA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rpoE.F</w:t>
            </w:r>
            <w:proofErr w:type="spellEnd"/>
          </w:p>
        </w:tc>
        <w:tc>
          <w:tcPr>
            <w:tcW w:w="6300" w:type="dxa"/>
            <w:noWrap/>
          </w:tcPr>
          <w:p w14:paraId="31E8593A" w14:textId="77777777" w:rsidR="00A76430" w:rsidRPr="005F3FF9" w:rsidRDefault="00A76430" w:rsidP="00C2003A">
            <w:pPr>
              <w:jc w:val="both"/>
            </w:pPr>
            <w:r w:rsidRPr="005F3FF9">
              <w:rPr>
                <w:rFonts w:eastAsia="Arial Unicode MS"/>
                <w:color w:val="000000"/>
              </w:rPr>
              <w:t>TAGCGCAGGAAGCGTTTATT</w:t>
            </w:r>
          </w:p>
        </w:tc>
      </w:tr>
      <w:tr w:rsidR="00A76430" w:rsidRPr="005F3FF9" w14:paraId="4431717A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453A1876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60C94C05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rpoE.R</w:t>
            </w:r>
            <w:proofErr w:type="spellEnd"/>
          </w:p>
        </w:tc>
        <w:tc>
          <w:tcPr>
            <w:tcW w:w="6300" w:type="dxa"/>
            <w:noWrap/>
          </w:tcPr>
          <w:p w14:paraId="25763DE6" w14:textId="77777777" w:rsidR="00A76430" w:rsidRPr="005F3FF9" w:rsidRDefault="00A76430" w:rsidP="00C2003A">
            <w:pPr>
              <w:jc w:val="both"/>
            </w:pPr>
            <w:r w:rsidRPr="005F3FF9">
              <w:rPr>
                <w:rFonts w:eastAsia="Arial Unicode MS"/>
                <w:color w:val="000000"/>
              </w:rPr>
              <w:t>TAGCGCAGGAAGCGTTTATT</w:t>
            </w:r>
          </w:p>
        </w:tc>
      </w:tr>
      <w:tr w:rsidR="00A76430" w:rsidRPr="005F3FF9" w14:paraId="1753C152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37DB35C1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6FA9FE2F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nrpII.F</w:t>
            </w:r>
            <w:proofErr w:type="spellEnd"/>
          </w:p>
        </w:tc>
        <w:tc>
          <w:tcPr>
            <w:tcW w:w="6300" w:type="dxa"/>
            <w:noWrap/>
          </w:tcPr>
          <w:p w14:paraId="67893F71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CGGCATCACAGGTATGACAG</w:t>
            </w:r>
          </w:p>
        </w:tc>
      </w:tr>
      <w:tr w:rsidR="00A76430" w:rsidRPr="005F3FF9" w14:paraId="0BFD1261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032C3684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5234239E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nrpII.R</w:t>
            </w:r>
            <w:proofErr w:type="spellEnd"/>
          </w:p>
        </w:tc>
        <w:tc>
          <w:tcPr>
            <w:tcW w:w="6300" w:type="dxa"/>
            <w:noWrap/>
          </w:tcPr>
          <w:p w14:paraId="3547510C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CGCGGTACAGTTCAGTGTGT</w:t>
            </w:r>
          </w:p>
        </w:tc>
      </w:tr>
      <w:tr w:rsidR="00A76430" w:rsidRPr="005F3FF9" w14:paraId="3BA13F47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06B6BEA0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2BBBBA1F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espC.F</w:t>
            </w:r>
            <w:proofErr w:type="spellEnd"/>
          </w:p>
        </w:tc>
        <w:tc>
          <w:tcPr>
            <w:tcW w:w="6300" w:type="dxa"/>
            <w:noWrap/>
          </w:tcPr>
          <w:p w14:paraId="5BE0015D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AAGATGGTGTGGGTCGTCTC</w:t>
            </w:r>
          </w:p>
        </w:tc>
      </w:tr>
      <w:tr w:rsidR="00A76430" w:rsidRPr="005F3FF9" w14:paraId="4E23FFB9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34054F40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4ABE1687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espC.R</w:t>
            </w:r>
            <w:proofErr w:type="spellEnd"/>
          </w:p>
        </w:tc>
        <w:tc>
          <w:tcPr>
            <w:tcW w:w="6300" w:type="dxa"/>
            <w:noWrap/>
          </w:tcPr>
          <w:p w14:paraId="79730F6F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CGGCTCAGTAAACACACCAA</w:t>
            </w:r>
          </w:p>
        </w:tc>
      </w:tr>
      <w:tr w:rsidR="00A76430" w:rsidRPr="005F3FF9" w14:paraId="03FE628A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56163359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2CBCC0B0" w14:textId="77777777" w:rsidR="00A76430" w:rsidRPr="005F3FF9" w:rsidRDefault="00A76430" w:rsidP="00C2003A">
            <w:pPr>
              <w:jc w:val="both"/>
            </w:pPr>
            <w:r w:rsidRPr="005F3FF9">
              <w:t>VC1604.F</w:t>
            </w:r>
          </w:p>
        </w:tc>
        <w:tc>
          <w:tcPr>
            <w:tcW w:w="6300" w:type="dxa"/>
            <w:noWrap/>
          </w:tcPr>
          <w:p w14:paraId="6038F43B" w14:textId="77777777" w:rsidR="00A76430" w:rsidRPr="005F3FF9" w:rsidRDefault="00A76430" w:rsidP="00C2003A">
            <w:pPr>
              <w:jc w:val="both"/>
            </w:pPr>
            <w:r w:rsidRPr="005F3FF9">
              <w:rPr>
                <w:rFonts w:eastAsia="Arial Unicode MS"/>
                <w:color w:val="000000"/>
              </w:rPr>
              <w:t>AGACACTGCAACAAGCGATG</w:t>
            </w:r>
          </w:p>
        </w:tc>
      </w:tr>
      <w:tr w:rsidR="00A76430" w:rsidRPr="005F3FF9" w14:paraId="283BFF3C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</w:tcPr>
          <w:p w14:paraId="5116F936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7963657B" w14:textId="77777777" w:rsidR="00A76430" w:rsidRPr="005F3FF9" w:rsidRDefault="00A76430" w:rsidP="00C2003A">
            <w:pPr>
              <w:jc w:val="both"/>
            </w:pPr>
            <w:r w:rsidRPr="005F3FF9">
              <w:t>VC1604.R</w:t>
            </w:r>
          </w:p>
        </w:tc>
        <w:tc>
          <w:tcPr>
            <w:tcW w:w="6300" w:type="dxa"/>
            <w:noWrap/>
          </w:tcPr>
          <w:p w14:paraId="753909DB" w14:textId="77777777" w:rsidR="00A76430" w:rsidRPr="005F3FF9" w:rsidRDefault="00A76430" w:rsidP="00C2003A">
            <w:pPr>
              <w:jc w:val="both"/>
            </w:pPr>
            <w:r w:rsidRPr="005F3FF9">
              <w:rPr>
                <w:rFonts w:eastAsia="Arial Unicode MS"/>
                <w:color w:val="000000"/>
              </w:rPr>
              <w:t>CAAAATCCGCCAACTGTTTT</w:t>
            </w:r>
          </w:p>
        </w:tc>
      </w:tr>
      <w:tr w:rsidR="00A76430" w:rsidRPr="005F3FF9" w14:paraId="0A6F7F3D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20BB7132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51F2612E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cobB.F</w:t>
            </w:r>
            <w:proofErr w:type="spellEnd"/>
          </w:p>
        </w:tc>
        <w:tc>
          <w:tcPr>
            <w:tcW w:w="6300" w:type="dxa"/>
            <w:noWrap/>
          </w:tcPr>
          <w:p w14:paraId="5A870FA1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AAAGAGTTGCAGGGCAGTGT</w:t>
            </w:r>
          </w:p>
        </w:tc>
      </w:tr>
      <w:tr w:rsidR="00A76430" w:rsidRPr="005F3FF9" w14:paraId="5EF26D8A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72710247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747143B1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cob.R</w:t>
            </w:r>
            <w:proofErr w:type="spellEnd"/>
          </w:p>
        </w:tc>
        <w:tc>
          <w:tcPr>
            <w:tcW w:w="6300" w:type="dxa"/>
            <w:noWrap/>
          </w:tcPr>
          <w:p w14:paraId="383EDEB4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ACCGTTTGATTGGACTCAGG</w:t>
            </w:r>
          </w:p>
        </w:tc>
      </w:tr>
      <w:tr w:rsidR="00A76430" w:rsidRPr="005F3FF9" w14:paraId="75ECC74D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</w:tcPr>
          <w:p w14:paraId="15613248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4CD2C441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rbmA.F</w:t>
            </w:r>
            <w:proofErr w:type="spellEnd"/>
          </w:p>
        </w:tc>
        <w:tc>
          <w:tcPr>
            <w:tcW w:w="6300" w:type="dxa"/>
            <w:noWrap/>
          </w:tcPr>
          <w:p w14:paraId="4CBFD21F" w14:textId="77777777" w:rsidR="00A76430" w:rsidRPr="005F3FF9" w:rsidRDefault="00A76430" w:rsidP="00C2003A">
            <w:pPr>
              <w:jc w:val="both"/>
              <w:rPr>
                <w:rFonts w:eastAsia="Arial Unicode MS"/>
                <w:color w:val="000000"/>
              </w:rPr>
            </w:pPr>
            <w:r w:rsidRPr="005F3FF9">
              <w:rPr>
                <w:color w:val="000000"/>
              </w:rPr>
              <w:t>CAGCCAGTGATTGAAGCAAA</w:t>
            </w:r>
          </w:p>
        </w:tc>
      </w:tr>
      <w:tr w:rsidR="00A76430" w:rsidRPr="005F3FF9" w14:paraId="09469601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</w:tcPr>
          <w:p w14:paraId="17A6BF39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7302B70F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rbmA.R</w:t>
            </w:r>
            <w:proofErr w:type="spellEnd"/>
          </w:p>
        </w:tc>
        <w:tc>
          <w:tcPr>
            <w:tcW w:w="6300" w:type="dxa"/>
            <w:noWrap/>
          </w:tcPr>
          <w:p w14:paraId="4A35B3FC" w14:textId="77777777" w:rsidR="00A76430" w:rsidRPr="005F3FF9" w:rsidRDefault="00A76430" w:rsidP="00C2003A">
            <w:pPr>
              <w:jc w:val="both"/>
              <w:rPr>
                <w:rFonts w:eastAsia="Arial Unicode MS"/>
                <w:color w:val="000000"/>
              </w:rPr>
            </w:pPr>
            <w:r w:rsidRPr="005F3FF9">
              <w:rPr>
                <w:color w:val="000000"/>
              </w:rPr>
              <w:t>ATCCACCGTTACTTGCCAAC</w:t>
            </w:r>
          </w:p>
        </w:tc>
      </w:tr>
      <w:tr w:rsidR="00A76430" w:rsidRPr="005F3FF9" w14:paraId="2C65B18C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73F55477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25B64A99" w14:textId="77777777" w:rsidR="00A76430" w:rsidRPr="005F3FF9" w:rsidRDefault="00A76430" w:rsidP="00C2003A">
            <w:pPr>
              <w:jc w:val="both"/>
            </w:pPr>
            <w:r w:rsidRPr="005F3FF9">
              <w:t>VCA0965.F</w:t>
            </w:r>
          </w:p>
        </w:tc>
        <w:tc>
          <w:tcPr>
            <w:tcW w:w="6300" w:type="dxa"/>
            <w:noWrap/>
          </w:tcPr>
          <w:p w14:paraId="5D58A2AD" w14:textId="77777777" w:rsidR="00A76430" w:rsidRPr="005F3FF9" w:rsidRDefault="00A76430" w:rsidP="00C2003A">
            <w:pPr>
              <w:jc w:val="both"/>
            </w:pPr>
            <w:r w:rsidRPr="005F3FF9">
              <w:rPr>
                <w:rFonts w:eastAsia="Arial Unicode MS"/>
                <w:color w:val="000000"/>
              </w:rPr>
              <w:t>CTTATGCGCTGGCCTTAGTC</w:t>
            </w:r>
          </w:p>
        </w:tc>
      </w:tr>
      <w:tr w:rsidR="00A76430" w:rsidRPr="005F3FF9" w14:paraId="0450987D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</w:tcPr>
          <w:p w14:paraId="54591483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7874B875" w14:textId="77777777" w:rsidR="00A76430" w:rsidRPr="005F3FF9" w:rsidRDefault="00A76430" w:rsidP="00C2003A">
            <w:pPr>
              <w:jc w:val="both"/>
            </w:pPr>
            <w:r w:rsidRPr="005F3FF9">
              <w:t>VCA0965.R</w:t>
            </w:r>
          </w:p>
        </w:tc>
        <w:tc>
          <w:tcPr>
            <w:tcW w:w="6300" w:type="dxa"/>
            <w:noWrap/>
          </w:tcPr>
          <w:p w14:paraId="30D55CA9" w14:textId="77777777" w:rsidR="00A76430" w:rsidRPr="005F3FF9" w:rsidRDefault="00A76430" w:rsidP="00C2003A">
            <w:pPr>
              <w:jc w:val="both"/>
            </w:pPr>
            <w:r w:rsidRPr="005F3FF9">
              <w:rPr>
                <w:rFonts w:eastAsia="Arial Unicode MS"/>
                <w:color w:val="000000"/>
              </w:rPr>
              <w:t>TCGCTGCACTGTAAACCAAG</w:t>
            </w:r>
          </w:p>
        </w:tc>
      </w:tr>
      <w:tr w:rsidR="00A76430" w:rsidRPr="005F3FF9" w14:paraId="37002325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  <w:hideMark/>
          </w:tcPr>
          <w:p w14:paraId="22F6A5C4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6B420613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tpI.F</w:t>
            </w:r>
            <w:proofErr w:type="spellEnd"/>
          </w:p>
        </w:tc>
        <w:tc>
          <w:tcPr>
            <w:tcW w:w="6300" w:type="dxa"/>
            <w:noWrap/>
          </w:tcPr>
          <w:p w14:paraId="5EEFF7BE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CTTAGTCGGTGGTGGCATTT</w:t>
            </w:r>
          </w:p>
        </w:tc>
      </w:tr>
      <w:tr w:rsidR="00A76430" w:rsidRPr="005F3FF9" w14:paraId="498277EB" w14:textId="77777777" w:rsidTr="00C2003A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1885" w:type="dxa"/>
            <w:gridSpan w:val="2"/>
            <w:vMerge/>
          </w:tcPr>
          <w:p w14:paraId="1B51043B" w14:textId="77777777" w:rsidR="00A76430" w:rsidRPr="005F3FF9" w:rsidRDefault="00A76430" w:rsidP="00C2003A">
            <w:pPr>
              <w:jc w:val="both"/>
            </w:pPr>
          </w:p>
        </w:tc>
        <w:tc>
          <w:tcPr>
            <w:tcW w:w="1980" w:type="dxa"/>
            <w:noWrap/>
          </w:tcPr>
          <w:p w14:paraId="0E1C1158" w14:textId="77777777" w:rsidR="00A76430" w:rsidRPr="005F3FF9" w:rsidRDefault="00A76430" w:rsidP="00C2003A">
            <w:pPr>
              <w:jc w:val="both"/>
            </w:pPr>
            <w:proofErr w:type="spellStart"/>
            <w:r w:rsidRPr="005F3FF9">
              <w:t>atpI.R</w:t>
            </w:r>
            <w:proofErr w:type="spellEnd"/>
          </w:p>
        </w:tc>
        <w:tc>
          <w:tcPr>
            <w:tcW w:w="6300" w:type="dxa"/>
            <w:noWrap/>
          </w:tcPr>
          <w:p w14:paraId="65D22280" w14:textId="77777777" w:rsidR="00A76430" w:rsidRPr="005F3FF9" w:rsidRDefault="00A76430" w:rsidP="00C2003A">
            <w:pPr>
              <w:jc w:val="both"/>
            </w:pPr>
            <w:r w:rsidRPr="005F3FF9">
              <w:rPr>
                <w:color w:val="000000"/>
              </w:rPr>
              <w:t>CTGCAAACAGGAAAGCACAA</w:t>
            </w:r>
          </w:p>
        </w:tc>
      </w:tr>
    </w:tbl>
    <w:p w14:paraId="42CDA9C6" w14:textId="70EE1EB1" w:rsidR="00232AC6" w:rsidRDefault="00A76430"/>
    <w:sectPr w:rsidR="00232AC6" w:rsidSect="0035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30"/>
    <w:rsid w:val="002B75CE"/>
    <w:rsid w:val="00355061"/>
    <w:rsid w:val="008F5DD6"/>
    <w:rsid w:val="00A7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65E6A"/>
  <w15:chartTrackingRefBased/>
  <w15:docId w15:val="{F255C845-F26E-564A-9F5B-2675592D7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43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76430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6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2T22:17:00Z</dcterms:created>
  <dcterms:modified xsi:type="dcterms:W3CDTF">2020-12-02T22:17:00Z</dcterms:modified>
</cp:coreProperties>
</file>